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pStyle w:val="3"/>
        <w:bidi w:val="0"/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upplement</w:t>
      </w:r>
      <w:r>
        <w:rPr>
          <w:rFonts w:hint="eastAsia" w:ascii="Times New Roman" w:hAnsi="Times New Roman" w:cs="Times New Roman"/>
          <w:lang w:val="en-US" w:eastAsia="zh-CN"/>
        </w:rPr>
        <w:t>ary Materials</w:t>
      </w:r>
    </w:p>
    <w:p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40"/>
          <w:szCs w:val="40"/>
          <w:lang w:val="en-US" w:eastAsia="zh-CN"/>
        </w:rPr>
      </w:pPr>
      <w:r>
        <w:rPr>
          <w:rFonts w:hint="default" w:ascii="Times New Roman" w:hAnsi="Times New Roman" w:cs="Times New Roman"/>
          <w:sz w:val="40"/>
          <w:szCs w:val="40"/>
          <w:lang w:val="en-US" w:eastAsia="zh-CN"/>
        </w:rPr>
        <w:t>Prediction of bitterness based on modular</w:t>
      </w:r>
    </w:p>
    <w:p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40"/>
          <w:szCs w:val="40"/>
          <w:lang w:val="en-US" w:eastAsia="zh-CN"/>
        </w:rPr>
      </w:pPr>
      <w:r>
        <w:rPr>
          <w:rFonts w:hint="default" w:ascii="Times New Roman" w:hAnsi="Times New Roman" w:cs="Times New Roman"/>
          <w:sz w:val="40"/>
          <w:szCs w:val="40"/>
          <w:lang w:val="en-US" w:eastAsia="zh-CN"/>
        </w:rPr>
        <w:t>design</w:t>
      </w:r>
      <w:r>
        <w:rPr>
          <w:rFonts w:hint="eastAsia" w:ascii="Times New Roman" w:hAnsi="Times New Roman" w:cs="Times New Roman"/>
          <w:sz w:val="40"/>
          <w:szCs w:val="40"/>
          <w:lang w:val="en-US" w:eastAsia="zh-CN"/>
        </w:rPr>
        <w:t>ed</w:t>
      </w:r>
      <w:r>
        <w:rPr>
          <w:rFonts w:hint="default" w:ascii="Times New Roman" w:hAnsi="Times New Roman" w:cs="Times New Roman"/>
          <w:sz w:val="40"/>
          <w:szCs w:val="40"/>
          <w:lang w:val="en-US" w:eastAsia="zh-CN"/>
        </w:rPr>
        <w:t> graph neural network</w:t>
      </w:r>
    </w:p>
    <w:p>
      <w:pPr>
        <w:rPr>
          <w:rFonts w:hint="default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i He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aifeng Liu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Yuyang Liu,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Weiwei Han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*</w:t>
      </w:r>
    </w:p>
    <w:p>
      <w:pPr>
        <w:rPr>
          <w:rFonts w:hint="eastAsia"/>
          <w:sz w:val="24"/>
          <w:szCs w:val="24"/>
          <w:vertAlign w:val="superscript"/>
          <w:lang w:val="en-US" w:eastAsia="zh-CN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fili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Key Laboratory for Molecular Enzymology and Engineering of Ministry of Education, School of Life Science, Jilin University, 2699 Qianjin Street, Changchun 130012, China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ence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+86 </w:t>
      </w:r>
      <w:r>
        <w:rPr>
          <w:rFonts w:ascii="Times New Roman" w:hAnsi="Times New Roman" w:cs="Times New Roman"/>
          <w:sz w:val="24"/>
          <w:szCs w:val="28"/>
        </w:rPr>
        <w:t>137565508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(W.H.)</w:t>
      </w:r>
    </w:p>
    <w:p>
      <w:pPr>
        <w:numPr>
          <w:ilvl w:val="0"/>
          <w:numId w:val="0"/>
        </w:numPr>
        <w:jc w:val="center"/>
        <w:rPr>
          <w:rFonts w:hint="default"/>
          <w:sz w:val="24"/>
          <w:szCs w:val="24"/>
          <w:vertAlign w:val="baseline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E-mail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8"/>
          <w:u w:val="none"/>
        </w:rPr>
        <w:t>weiweihan@jlu.edu.cn</w:t>
      </w:r>
      <w:r>
        <w:rPr>
          <w:rFonts w:ascii="Times New Roman" w:hAnsi="Times New Roman" w:cs="Times New Roman"/>
          <w:sz w:val="24"/>
          <w:szCs w:val="28"/>
        </w:rPr>
        <w:t xml:space="preserve"> (W.H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.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>
      <w:pPr>
        <w:pStyle w:val="5"/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Part I </w:t>
      </w:r>
      <w:r>
        <w:rPr>
          <w:rFonts w:hint="default" w:ascii="Times New Roman" w:hAnsi="Times New Roman" w:cs="Times New Roman"/>
          <w:b/>
          <w:bCs/>
        </w:rPr>
        <w:t xml:space="preserve">Metrics 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1.1 Metrics for Regression Performanc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hAnsi="Cambria Math" w:cs="Times New Roman"/>
          <w:i w:val="0"/>
        </w:rPr>
      </w:pPr>
      <m:oMathPara>
        <m:oMath>
          <m:r>
            <m:rPr/>
            <w:rPr>
              <w:rFonts w:hint="default" w:ascii="Cambria Math" w:hAnsi="Cambria Math" w:cs="Times New Roman"/>
            </w:rPr>
            <m:t>MAE=</m:t>
          </m:r>
          <m:f>
            <m:fPr>
              <m:ctrlPr>
                <w:rPr>
                  <w:rFonts w:hint="default" w:ascii="Cambria Math" w:hAnsi="Cambria Math" w:cs="Times New Roman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</w:rPr>
                <m:t>1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</w:rPr>
                <m:t>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den>
          </m:f>
          <m:nary>
            <m:naryPr>
              <m:chr m:val="∑"/>
              <m:ctrlPr>
                <w:rPr>
                  <w:rFonts w:hint="default" w:ascii="Cambria Math" w:hAnsi="Cambria Math" w:cs="Times New Roman"/>
                </w:rPr>
              </m:ctrlPr>
            </m:naryPr>
            <m:sub>
              <m:r>
                <m:rPr/>
                <w:rPr>
                  <w:rFonts w:hint="default" w:ascii="Cambria Math" w:hAnsi="Cambria Math" w:cs="Times New Roman"/>
                </w:rPr>
                <m:t>i=1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sub>
            <m:sup>
              <m:r>
                <m:rPr/>
                <w:rPr>
                  <w:rFonts w:hint="default" w:ascii="Cambria Math" w:hAnsi="Cambria Math" w:cs="Times New Roman"/>
                </w:rPr>
                <m:t>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sup>
            <m:e>
              <m:d>
                <m:dPr>
                  <m:begChr m:val="|"/>
                  <m:endChr m:val="|"/>
                  <m:ctrlPr>
                    <w:rPr>
                      <w:rFonts w:hint="default"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/>
                        <w:rPr>
                          <w:rFonts w:hint="default" w:ascii="Cambria Math" w:hAnsi="Cambria Math" w:cs="Times New Roman"/>
                        </w:rPr>
                        <m:t>y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hint="default" w:ascii="Cambria Math" w:hAnsi="Cambria Math" w:cs="Times New Roman"/>
                        </w:rPr>
                        <m:t>i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sub>
                  </m:sSub>
                  <m:r>
                    <m:rPr/>
                    <w:rPr>
                      <w:rFonts w:hint="default" w:ascii="Cambria Math" w:hAnsi="Cambria Math" w:cs="Times New Roman"/>
                    </w:rPr>
                    <m:t>−</m:t>
                  </m:r>
                  <m:acc>
                    <m:accPr>
                      <m:ctrlPr>
                        <w:rPr>
                          <w:rFonts w:hint="default" w:ascii="Cambria Math" w:hAnsi="Cambria Math" w:cs="Times New Roman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hint="default" w:ascii="Cambria Math" w:hAnsi="Cambria Math" w:cs="Times New Roman"/>
                            </w:rPr>
                            <m:t>y</m:t>
                          </m:r>
                          <m:ctrlPr>
                            <w:rPr>
                              <w:rFonts w:hint="default" w:ascii="Cambria Math" w:hAnsi="Cambria Math" w:cs="Times New Roman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hint="default" w:ascii="Cambria Math" w:hAnsi="Cambria Math" w:cs="Times New Roman"/>
                            </w:rPr>
                            <m:t>i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hint="default" w:ascii="Cambria Math" w:hAnsi="Cambria Math" w:cs="Times New Roman"/>
                        </w:rPr>
                      </m:ctrlPr>
                    </m:e>
                  </m:acc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hint="default" w:ascii="Cambria Math" w:hAnsi="Cambria Math" w:cs="Times New Roman"/>
                  <w:i/>
                </w:rPr>
              </m:ctrlPr>
            </m:e>
          </m:nary>
        </m:oMath>
      </m:oMathPara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/>
        </w:rPr>
        <w:t>MAE: Mean Absolute Error, which measures the average absolute difference between predicted and actual values.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hAnsi="Cambria Math" w:cs="Times New Roman"/>
          <w:i w:val="0"/>
        </w:rPr>
      </w:pPr>
      <m:oMathPara>
        <m:oMath>
          <m:r>
            <m:rPr/>
            <w:rPr>
              <w:rFonts w:hint="default" w:ascii="Cambria Math" w:hAnsi="Cambria Math" w:cs="Times New Roman"/>
            </w:rPr>
            <m:t>MSE=</m:t>
          </m:r>
          <m:f>
            <m:fPr>
              <m:ctrlPr>
                <w:rPr>
                  <w:rFonts w:hint="default" w:ascii="Cambria Math" w:hAnsi="Cambria Math" w:cs="Times New Roman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</w:rPr>
                <m:t>1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</w:rPr>
                <m:t>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den>
          </m:f>
          <m:nary>
            <m:naryPr>
              <m:chr m:val="∑"/>
              <m:ctrlPr>
                <w:rPr>
                  <w:rFonts w:hint="default" w:ascii="Cambria Math" w:hAnsi="Cambria Math" w:cs="Times New Roman"/>
                </w:rPr>
              </m:ctrlPr>
            </m:naryPr>
            <m:sub>
              <m:r>
                <m:rPr/>
                <w:rPr>
                  <w:rFonts w:hint="default" w:ascii="Cambria Math" w:hAnsi="Cambria Math" w:cs="Times New Roman"/>
                </w:rPr>
                <m:t>i=1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sub>
            <m:sup>
              <m:r>
                <m:rPr/>
                <w:rPr>
                  <w:rFonts w:hint="default" w:ascii="Cambria Math" w:hAnsi="Cambria Math" w:cs="Times New Roman"/>
                </w:rPr>
                <m:t>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sup>
            <m:e>
              <m:sSup>
                <m:sSupPr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hint="default" w:ascii="Cambria Math" w:hAnsi="Cambria Math" w:cs="Times New Roman"/>
                            </w:rPr>
                            <m:t>y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hint="default" w:ascii="Cambria Math" w:hAnsi="Cambria Math" w:cs="Times New Roman"/>
                            </w:rPr>
                            <m:t>i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sub>
                      </m:sSub>
                      <m:r>
                        <m:rPr/>
                        <w:rPr>
                          <w:rFonts w:hint="default" w:ascii="Cambria Math" w:hAnsi="Cambria Math" w:cs="Times New Roman"/>
                        </w:rPr>
                        <m:t>−</m:t>
                      </m:r>
                      <m:acc>
                        <m:accPr>
                          <m:ctrlPr>
                            <w:rPr>
                              <w:rFonts w:hint="default" w:ascii="Cambria Math" w:hAnsi="Cambria Math" w:cs="Times New Roman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hint="default"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</w:rPr>
                                <m:t>y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</w:rPr>
                                <m:t>i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hint="default" w:ascii="Cambria Math" w:hAnsi="Cambria Math" w:cs="Times New Roman"/>
                            </w:rPr>
                          </m:ctrlPr>
                        </m:e>
                      </m:acc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e>
                <m:sup>
                  <m:r>
                    <m:rPr/>
                    <w:rPr>
                      <w:rFonts w:hint="default" w:ascii="Cambria Math" w:hAnsi="Cambria Math" w:cs="Times New Roman"/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sup>
              </m:sSup>
              <m:ctrlPr>
                <w:rPr>
                  <w:rFonts w:hint="default" w:ascii="Cambria Math" w:hAnsi="Cambria Math" w:cs="Times New Roman"/>
                  <w:i/>
                </w:rPr>
              </m:ctrlPr>
            </m:e>
          </m:nary>
        </m:oMath>
      </m:oMathPara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SE: Mean Squared Error, a metric that calculates the average of the squares of the differences between predicted and actual values, emphasizing the impact of larger errors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hAnsi="Cambria Math" w:cs="Times New Roman"/>
          <w:i w:val="0"/>
        </w:rPr>
      </w:pPr>
      <m:oMathPara>
        <m:oMath>
          <m:r>
            <m:rPr/>
            <w:rPr>
              <w:rFonts w:hint="default" w:ascii="Cambria Math" w:hAnsi="Cambria Math" w:cs="Times New Roman"/>
            </w:rPr>
            <m:t>MAPE=</m:t>
          </m:r>
          <m:f>
            <m:fPr>
              <m:ctrlPr>
                <w:rPr>
                  <w:rFonts w:hint="default" w:ascii="Cambria Math" w:hAnsi="Cambria Math" w:cs="Times New Roman"/>
                  <w:i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</w:rPr>
                <m:t>1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</w:rPr>
                <m:t>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den>
          </m:f>
          <m:nary>
            <m:naryPr>
              <m:chr m:val="∑"/>
              <m:ctrlPr>
                <w:rPr>
                  <w:rFonts w:hint="default" w:ascii="Cambria Math" w:hAnsi="Cambria Math" w:cs="Times New Roman"/>
                  <w:i/>
                </w:rPr>
              </m:ctrlPr>
            </m:naryPr>
            <m:sub>
              <m:r>
                <m:rPr/>
                <w:rPr>
                  <w:rFonts w:hint="default" w:ascii="Cambria Math" w:hAnsi="Cambria Math" w:cs="Times New Roman"/>
                </w:rPr>
                <m:t>i=1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sub>
            <m:sup>
              <m:r>
                <m:rPr/>
                <w:rPr>
                  <w:rFonts w:hint="default" w:ascii="Cambria Math" w:hAnsi="Cambria Math" w:cs="Times New Roman"/>
                </w:rPr>
                <m:t>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sup>
            <m:e>
              <m:d>
                <m:dPr>
                  <m:begChr m:val="|"/>
                  <m:endChr m:val="|"/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hint="default" w:ascii="Cambria Math" w:hAnsi="Cambria Math" w:cs="Times New Roman"/>
                            </w:rPr>
                            <m:t>y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hint="default" w:ascii="Cambria Math" w:hAnsi="Cambria Math" w:cs="Times New Roman"/>
                            </w:rPr>
                            <m:t>i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sub>
                      </m:sSub>
                      <m:r>
                        <m:rPr/>
                        <w:rPr>
                          <w:rFonts w:hint="default" w:ascii="Cambria Math" w:hAnsi="Cambria Math" w:cs="Times New Roman"/>
                        </w:rPr>
                        <m:t>−</m:t>
                      </m:r>
                      <m:acc>
                        <m:accP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hint="default"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</w:rPr>
                                <m:t>y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</w:rPr>
                                <m:t>i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i/>
                                </w:rPr>
                              </m:ctrlPr>
                            </m:sub>
                          </m:sSub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e>
                      </m:acc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hint="default" w:ascii="Cambria Math" w:hAnsi="Cambria Math" w:cs="Times New Roman"/>
                            </w:rPr>
                            <m:t>y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hint="default" w:ascii="Cambria Math" w:hAnsi="Cambria Math" w:cs="Times New Roman"/>
                            </w:rPr>
                            <m:t>i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sub>
                      </m:sSub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den>
                  </m:f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hint="default" w:ascii="Cambria Math" w:hAnsi="Cambria Math" w:cs="Times New Roman"/>
                  <w:i/>
                </w:rPr>
              </m:ctrlPr>
            </m:e>
          </m:nary>
          <m:r>
            <m:rPr/>
            <w:rPr>
              <w:rFonts w:hint="default" w:ascii="Cambria Math" w:hAnsi="Cambria Math" w:cs="Times New Roman"/>
            </w:rPr>
            <m:t>×100</m:t>
          </m:r>
        </m:oMath>
      </m:oMathPara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PE: Mean Absolute Percentage Error, a measure that calculates the average of the absolute percentage differences between predicted and actual values, providing a relative error metric that is scale-independent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m:oMathPara>
        <m:oMath>
          <m:r>
            <m:rPr/>
            <w:rPr>
              <w:rFonts w:hint="default" w:ascii="Cambria Math" w:hAnsi="Cambria Math" w:cs="Times New Roman"/>
            </w:rPr>
            <m:t>RMSE=</m:t>
          </m:r>
          <m:rad>
            <m:radPr>
              <m:degHide m:val="1"/>
              <m:ctrlPr>
                <w:rPr>
                  <w:rFonts w:hint="default" w:ascii="Cambria Math" w:hAnsi="Cambria Math" w:cs="Times New Roman"/>
                </w:rPr>
              </m:ctrlPr>
            </m:radPr>
            <m:deg>
              <m:ctrlPr>
                <w:rPr>
                  <w:rFonts w:hint="default" w:ascii="Cambria Math" w:hAnsi="Cambria Math" w:cs="Times New Roman"/>
                  <w:i/>
                </w:rPr>
              </m:ctrlPr>
            </m:deg>
            <m:e>
              <m:f>
                <m:fPr>
                  <m:ctrlPr>
                    <w:rPr>
                      <w:rFonts w:hint="default" w:ascii="Cambria Math" w:hAnsi="Cambria Math" w:cs="Times New Roman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Times New Roman"/>
                    </w:rPr>
                    <m:t>1</m:t>
                  </m:r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Times New Roman"/>
                    </w:rPr>
                    <m:t>n</m:t>
                  </m:r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den>
              </m:f>
              <m:nary>
                <m:naryPr>
                  <m:chr m:val="∑"/>
                  <m:ctrlPr>
                    <w:rPr>
                      <w:rFonts w:hint="default" w:ascii="Cambria Math" w:hAnsi="Cambria Math" w:cs="Times New Roman"/>
                    </w:rPr>
                  </m:ctrlPr>
                </m:naryPr>
                <m:sub>
                  <m:r>
                    <m:rPr/>
                    <w:rPr>
                      <w:rFonts w:hint="default" w:ascii="Cambria Math" w:hAnsi="Cambria Math" w:cs="Times New Roman"/>
                    </w:rPr>
                    <m:t>i=1</m:t>
                  </m:r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sub>
                <m:sup>
                  <m:r>
                    <m:rPr/>
                    <w:rPr>
                      <w:rFonts w:hint="default" w:ascii="Cambria Math" w:hAnsi="Cambria Math" w:cs="Times New Roman"/>
                    </w:rPr>
                    <m:t>n</m:t>
                  </m:r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sup>
                <m:e>
                  <m:sSup>
                    <m:sSupP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hint="default"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</w:rPr>
                                <m:t>y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i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hint="default" w:ascii="Cambria Math" w:hAnsi="Cambria Math" w:cs="Times New Roman"/>
                                </w:rPr>
                                <m:t>i</m:t>
                              </m:r>
                              <m:ctrlPr>
                                <w:rPr>
                                  <w:rFonts w:hint="default" w:ascii="Cambria Math" w:hAnsi="Cambria Math" w:cs="Times New Roman"/>
                                  <w:i/>
                                </w:rPr>
                              </m:ctrlPr>
                            </m:sub>
                          </m:sSub>
                          <m:r>
                            <m:rPr/>
                            <w:rPr>
                              <w:rFonts w:hint="default" w:ascii="Cambria Math" w:hAnsi="Cambria Math" w:cs="Times New Roman"/>
                            </w:rPr>
                            <m:t>−</m:t>
                          </m:r>
                          <m:acc>
                            <m:accPr>
                              <m:ctrlPr>
                                <w:rPr>
                                  <w:rFonts w:hint="default" w:ascii="Cambria Math" w:hAnsi="Cambria Math" w:cs="Times New Roman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hint="default"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hint="default" w:ascii="Cambria Math" w:hAnsi="Cambria Math" w:cs="Times New Roman"/>
                                    </w:rPr>
                                    <m:t>y</m:t>
                                  </m:r>
                                  <m:ctrlPr>
                                    <w:rPr>
                                      <w:rFonts w:hint="default" w:ascii="Cambria Math" w:hAnsi="Cambria Math" w:cs="Times New Roman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hint="default" w:ascii="Cambria Math" w:hAnsi="Cambria Math" w:cs="Times New Roman"/>
                                    </w:rPr>
                                    <m:t>i</m:t>
                                  </m:r>
                                  <m:ctrlPr>
                                    <w:rPr>
                                      <w:rFonts w:hint="default" w:ascii="Cambria Math" w:hAnsi="Cambria Math" w:cs="Times New Roman"/>
                                      <w:i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hint="default" w:ascii="Cambria Math" w:hAnsi="Cambria Math" w:cs="Times New Roman"/>
                                </w:rPr>
                              </m:ctrlPr>
                            </m:e>
                          </m:acc>
                          <m:ctrlPr>
                            <w:rPr>
                              <w:rFonts w:hint="default" w:ascii="Cambria Math" w:hAnsi="Cambria Math" w:cs="Times New Roman"/>
                              <w:i/>
                            </w:rPr>
                          </m:ctrlPr>
                        </m:e>
                      </m:d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e>
                    <m:sup>
                      <m:r>
                        <m:rPr/>
                        <w:rPr>
                          <w:rFonts w:hint="default" w:ascii="Cambria Math" w:hAnsi="Cambria Math" w:cs="Times New Roman"/>
                        </w:rPr>
                        <m:t>2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sup>
                  </m:sSup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e>
              </m:nary>
              <m:ctrlPr>
                <w:rPr>
                  <w:rFonts w:hint="default" w:ascii="Cambria Math" w:hAnsi="Cambria Math" w:cs="Times New Roman"/>
                </w:rPr>
              </m:ctrlPr>
            </m:e>
          </m:rad>
        </m:oMath>
      </m:oMathPara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MSE: Root Mean Squared Error, a metric that computes the square root of the average of the squared differences between predicted and actual values, providing a sense of the magnitude of the error while maintaining the same units as the quantity being estimated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2 Metrics for Classification Performance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hAnsi="Cambria Math" w:cs="Times New Roman"/>
          <w:i w:val="0"/>
        </w:rPr>
      </w:pPr>
      <m:oMathPara>
        <m:oMath>
          <m:r>
            <m:rPr/>
            <w:rPr>
              <w:rFonts w:hint="default" w:ascii="Cambria Math" w:hAnsi="Cambria Math" w:cs="Times New Roman"/>
            </w:rPr>
            <m:t>Accuracy=</m:t>
          </m:r>
          <m:f>
            <m:fPr>
              <m:ctrlPr>
                <w:rPr>
                  <w:rFonts w:hint="default" w:ascii="Cambria Math" w:hAnsi="Cambria Math" w:cs="Times New Roman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</w:rPr>
                <m:t>TP+TF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</w:rPr>
                <m:t>TP+TF+FP+F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den>
          </m:f>
        </m:oMath>
      </m:oMathPara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ccuracy: A metric that calculates the proportion of correct predictions (both positive and negative) over all predictions, providing an overall measure of the model’s performance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hAnsi="Cambria Math" w:cs="Times New Roman"/>
          <w:i w:val="0"/>
        </w:rPr>
      </w:pPr>
      <m:oMathPara>
        <m:oMath>
          <m:r>
            <m:rPr/>
            <w:rPr>
              <w:rFonts w:hint="default" w:ascii="Cambria Math" w:hAnsi="Cambria Math" w:cs="Times New Roman"/>
            </w:rPr>
            <m:t>Precision=</m:t>
          </m:r>
          <m:f>
            <m:fPr>
              <m:ctrlPr>
                <w:rPr>
                  <w:rFonts w:hint="default" w:ascii="Cambria Math" w:hAnsi="Cambria Math" w:cs="Times New Roman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</w:rPr>
                <m:t>TP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</w:rPr>
                <m:t>TP+FP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den>
          </m:f>
        </m:oMath>
      </m:oMathPara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ecision: Also known as Positive Predictive Value, a metric that measures the proportion of true positives among all positive predictions, evaluating the model’s ability to correctly identify positive cases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hAnsi="Cambria Math" w:cs="Times New Roman"/>
          <w:i w:val="0"/>
        </w:rPr>
      </w:pPr>
      <m:oMathPara>
        <m:oMath>
          <m:r>
            <m:rPr/>
            <w:rPr>
              <w:rFonts w:hint="default" w:ascii="Cambria Math" w:hAnsi="Cambria Math" w:cs="Times New Roman"/>
            </w:rPr>
            <m:t>Sensitivity=Recall=</m:t>
          </m:r>
          <m:f>
            <m:fPr>
              <m:ctrlPr>
                <w:rPr>
                  <w:rFonts w:hint="default" w:ascii="Cambria Math" w:hAnsi="Cambria Math" w:cs="Times New Roman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</w:rPr>
                <m:t>TP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</w:rPr>
                <m:t>TP+F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den>
          </m:f>
        </m:oMath>
      </m:oMathPara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nsitivity: Also known as Recall or True Positive Rate, a metric that calculates the proportion of actual positives that are correctly identified as such, assessing the model’s ability to correctly identify all relevant instances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hAnsi="Cambria Math" w:cs="Times New Roman"/>
          <w:i w:val="0"/>
        </w:rPr>
      </w:pPr>
      <m:oMathPara>
        <m:oMath>
          <m:r>
            <m:rPr/>
            <w:rPr>
              <w:rFonts w:hint="default" w:ascii="Cambria Math" w:hAnsi="Cambria Math" w:cs="Times New Roman"/>
            </w:rPr>
            <m:t>Specificity=</m:t>
          </m:r>
          <m:f>
            <m:fPr>
              <m:ctrlPr>
                <w:rPr>
                  <w:rFonts w:hint="default" w:ascii="Cambria Math" w:hAnsi="Cambria Math" w:cs="Times New Roman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</w:rPr>
                <m:t>T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</w:rPr>
                <m:t>TP+F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den>
          </m:f>
        </m:oMath>
      </m:oMathPara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pecificity: Also known as True Negative Rate, a metric that measures the proportion of actual negatives that are correctly identified as such, evaluating the model’s ability to correctly identify all non-relevant instances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hAnsi="Cambria Math" w:cs="Times New Roman"/>
          <w:i w:val="0"/>
        </w:rPr>
      </w:pPr>
      <m:oMathPara>
        <m:oMath>
          <m:r>
            <m:rPr/>
            <w:rPr>
              <w:rFonts w:hint="default" w:ascii="Cambria Math" w:hAnsi="Cambria Math" w:cs="Times New Roman"/>
            </w:rPr>
            <m:t>F1=</m:t>
          </m:r>
          <m:f>
            <m:fPr>
              <m:ctrlPr>
                <w:rPr>
                  <w:rFonts w:hint="default" w:ascii="Cambria Math" w:hAnsi="Cambria Math" w:cs="Times New Roman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</w:rPr>
                <m:t>2∗Precision∗Recall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</w:rPr>
                <m:t>Precision+Recall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den>
          </m:f>
          <m:r>
            <m:rPr/>
            <w:rPr>
              <w:rFonts w:hint="default" w:ascii="Cambria Math" w:hAnsi="Cambria Math" w:cs="Times New Roman"/>
            </w:rPr>
            <m:t>=</m:t>
          </m:r>
          <m:f>
            <m:fPr>
              <m:ctrlPr>
                <w:rPr>
                  <w:rFonts w:hint="default" w:ascii="Cambria Math" w:hAnsi="Cambria Math" w:cs="Times New Roman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</w:rPr>
                <m:t>2∗TP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</w:rPr>
                <m:t>2∗TP+FP+F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den>
          </m:f>
        </m:oMath>
      </m:oMathPara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1 Score: A harmonic mean of precision and recall, providing a balance between the two metrics, especially useful when dealing with imbalanced datasets.</w:t>
      </w:r>
    </w:p>
    <w:p>
      <w:pPr>
        <w:rPr>
          <w:rFonts w:hint="default" w:ascii="Times New Roman" w:hAnsi="Times New Roman" w:cs="Times New Roman"/>
        </w:rPr>
      </w:pPr>
      <m:oMathPara>
        <m:oMath>
          <m:r>
            <m:rPr/>
            <w:rPr>
              <w:rFonts w:hint="default" w:ascii="Cambria Math" w:hAnsi="Cambria Math" w:cs="Times New Roman"/>
            </w:rPr>
            <m:t>AP=</m:t>
          </m:r>
          <m:f>
            <m:fPr>
              <m:ctrlPr>
                <w:rPr>
                  <w:rFonts w:hint="default" w:ascii="Cambria Math" w:hAnsi="Cambria Math" w:cs="Times New Roman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</w:rPr>
                <m:t>1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num>
            <m:den>
              <m:r>
                <m:rPr/>
                <w:rPr>
                  <w:rFonts w:hint="default" w:ascii="Cambria Math" w:hAnsi="Cambria Math" w:cs="Times New Roman"/>
                </w:rPr>
                <m:t>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den>
          </m:f>
          <m:nary>
            <m:naryPr>
              <m:chr m:val="∑"/>
              <m:ctrlPr>
                <w:rPr>
                  <w:rFonts w:hint="default" w:ascii="Cambria Math" w:hAnsi="Cambria Math" w:cs="Times New Roman"/>
                </w:rPr>
              </m:ctrlPr>
            </m:naryPr>
            <m:sub>
              <m:r>
                <m:rPr/>
                <w:rPr>
                  <w:rFonts w:hint="default" w:ascii="Cambria Math" w:hAnsi="Cambria Math" w:cs="Times New Roman"/>
                </w:rPr>
                <m:t>k=1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sub>
            <m:sup>
              <m:r>
                <m:rPr/>
                <w:rPr>
                  <w:rFonts w:hint="default" w:ascii="Cambria Math" w:hAnsi="Cambria Math" w:cs="Times New Roman"/>
                </w:rPr>
                <m:t>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sup>
            <m:e>
              <m:r>
                <m:rPr/>
                <w:rPr>
                  <w:rFonts w:hint="default"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dPr>
                <m:e>
                  <m:r>
                    <m:rPr/>
                    <w:rPr>
                      <w:rFonts w:hint="default" w:ascii="Cambria Math" w:hAnsi="Cambria Math" w:cs="Times New Roman"/>
                    </w:rPr>
                    <m:t>k</m:t>
                  </m:r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e>
              </m:d>
              <m:ctrlPr>
                <w:rPr>
                  <w:rFonts w:hint="default" w:ascii="Cambria Math" w:hAnsi="Cambria Math" w:cs="Times New Roman"/>
                  <w:i/>
                </w:rPr>
              </m:ctrlPr>
            </m:e>
          </m:nary>
          <m:r>
            <m:rPr>
              <m:sty m:val="p"/>
            </m:rPr>
            <w:rPr>
              <w:rFonts w:hint="default" w:ascii="Cambria Math" w:hAnsi="Cambria Math" w:cs="Times New Roman"/>
            </w:rPr>
            <m:t>⋅rel</m:t>
          </m:r>
          <m:d>
            <m:dPr>
              <m:ctrlPr>
                <w:rPr>
                  <w:rFonts w:hint="default" w:ascii="Cambria Math" w:hAnsi="Cambria Math" w:cs="Times New Roman"/>
                  <w:i/>
                </w:rPr>
              </m:ctrlPr>
            </m:dPr>
            <m:e>
              <m:r>
                <m:rPr/>
                <w:rPr>
                  <w:rFonts w:hint="default" w:ascii="Cambria Math" w:hAnsi="Cambria Math" w:cs="Times New Roman"/>
                </w:rPr>
                <m:t>k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e>
          </m:d>
        </m:oMath>
      </m:oMathPara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P: Average Precision, a metric that averages the precision values at different recall levels, providing an overall measure of a model’s precision-recall performance across all possible classification thresholds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i w:val="0"/>
        </w:rPr>
      </w:pPr>
      <m:oMathPara>
        <m:oMath>
          <m:r>
            <m:rPr/>
            <w:rPr>
              <w:rFonts w:hint="default" w:ascii="Cambria Math" w:hAnsi="Cambria Math" w:cs="Times New Roman"/>
            </w:rPr>
            <m:t>MCC=</m:t>
          </m:r>
          <m:f>
            <m:fPr>
              <m:ctrlPr>
                <w:rPr>
                  <w:rFonts w:hint="default" w:ascii="Cambria Math" w:hAnsi="Cambria Math" w:cs="Times New Roman"/>
                </w:rPr>
              </m:ctrlPr>
            </m:fPr>
            <m:num>
              <m:r>
                <m:rPr/>
                <w:rPr>
                  <w:rFonts w:hint="default" w:ascii="Cambria Math" w:hAnsi="Cambria Math" w:cs="Times New Roman"/>
                </w:rPr>
                <m:t>TP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</w:rPr>
                <m:t>×</m:t>
              </m:r>
              <m:r>
                <m:rPr/>
                <w:rPr>
                  <w:rFonts w:hint="default" w:ascii="Cambria Math" w:hAnsi="Cambria Math" w:cs="Times New Roman"/>
                </w:rPr>
                <m:t>TN−FP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</w:rPr>
                <m:t>×</m:t>
              </m:r>
              <m:r>
                <m:rPr/>
                <w:rPr>
                  <w:rFonts w:hint="default" w:ascii="Cambria Math" w:hAnsi="Cambria Math" w:cs="Times New Roman"/>
                </w:rPr>
                <m:t>FN</m:t>
              </m:r>
              <m:ctrlPr>
                <w:rPr>
                  <w:rFonts w:hint="default" w:ascii="Cambria Math" w:hAnsi="Cambria Math" w:cs="Times New Roman"/>
                  <w:i/>
                </w:rPr>
              </m:ctrlPr>
            </m:num>
            <m:den>
              <m:rad>
                <m:radPr>
                  <m:degHide m:val="1"/>
                  <m:ctrlPr>
                    <w:rPr>
                      <w:rFonts w:hint="default" w:ascii="Cambria Math" w:hAnsi="Cambria Math" w:cs="Times New Roman"/>
                    </w:rPr>
                  </m:ctrlPr>
                </m:radPr>
                <m:deg>
                  <m:ctrlPr>
                    <w:rPr>
                      <w:rFonts w:hint="default" w:ascii="Cambria Math" w:hAnsi="Cambria Math" w:cs="Times New Roman"/>
                      <w:i/>
                    </w:rPr>
                  </m:ctrlPr>
                </m:deg>
                <m:e>
                  <m:d>
                    <m:dP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/>
                        <w:rPr>
                          <w:rFonts w:hint="default" w:ascii="Cambria Math" w:hAnsi="Cambria Math" w:cs="Times New Roman"/>
                        </w:rPr>
                        <m:t>TP+FP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e>
                  </m:d>
                  <m:d>
                    <m:dP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/>
                        <w:rPr>
                          <w:rFonts w:hint="default" w:ascii="Cambria Math" w:hAnsi="Cambria Math" w:cs="Times New Roman"/>
                        </w:rPr>
                        <m:t>TP+FN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e>
                  </m:d>
                  <m:d>
                    <m:dP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/>
                        <w:rPr>
                          <w:rFonts w:hint="default" w:ascii="Cambria Math" w:hAnsi="Cambria Math" w:cs="Times New Roman"/>
                        </w:rPr>
                        <m:t>TN+FP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e>
                  </m:d>
                  <m:d>
                    <m:dP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/>
                        <w:rPr>
                          <w:rFonts w:hint="default" w:ascii="Cambria Math" w:hAnsi="Cambria Math" w:cs="Times New Roman"/>
                        </w:rPr>
                        <m:t>TN+FN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hint="default" w:ascii="Cambria Math" w:hAnsi="Cambria Math" w:cs="Times New Roman"/>
                    </w:rPr>
                  </m:ctrlPr>
                </m:e>
              </m:rad>
              <m:ctrlPr>
                <w:rPr>
                  <w:rFonts w:hint="default" w:ascii="Cambria Math" w:hAnsi="Cambria Math" w:cs="Times New Roman"/>
                  <w:i/>
                </w:rPr>
              </m:ctrlPr>
            </m:den>
          </m:f>
        </m:oMath>
      </m:oMathPara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CC: Matthews Correlation Coefficient, a metric that measures the quality of binary classifications, providing a balanced measure even when classes are of very different sizes. It takes into account true and false positives and negatives and is generally regarded as a balanced measure which can be used even if the classes are of very different sizes.</w:t>
      </w:r>
    </w:p>
    <w:p>
      <w:pPr>
        <w:rPr>
          <w:rFonts w:hint="default" w:ascii="Times New Roman" w:hAnsi="Times New Roman" w:cs="Times New Roman"/>
          <w:i w:val="0"/>
        </w:rPr>
      </w:pPr>
    </w:p>
    <w:p>
      <w:r>
        <w:rPr>
          <w:i/>
        </w:rPr>
        <w:t xml:space="preserve"> 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pStyle w:val="5"/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art II Supplementary Tables</w:t>
      </w:r>
    </w:p>
    <w:tbl>
      <w:tblPr>
        <w:tblStyle w:val="7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6"/>
        <w:gridCol w:w="1650"/>
        <w:gridCol w:w="1922"/>
        <w:gridCol w:w="9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29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Canonical atom feature and bond feat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m Feature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er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d Feature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', 'N', 'O', 'S', 'F', 'Si', 'P', 'Cl', 'Br', 'Mg', 'Na', 'Ca', 'Fe', 'As', 'Al', 'I', 'B', 'V', 'K', 'Tl', 'Yb', 'Sb', 'Sn', 'Ag', 'Pd', 'Co', 'Se', 'Ti', 'Zn', 'H', 'Li', 'Ge', 'Cu', 'Au', 'Ni', 'Cd', 'In', 'Mn', 'Zr', 'Cr', 'Pt', 'Hg', 'Pb'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d Typ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 Conjugat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licit Valen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 In R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al Charg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re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Radical Electro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bridizationTyp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 Aromati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Number of Hs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tbl>
      <w:tblPr>
        <w:tblStyle w:val="7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75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29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2. Basic Parameters of the 21 mode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75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met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True, edge_gat = True, weave = True,  mpnn = True, n_node_feats=n_node_feats, n_edge_feats=n_edge_feats, num_layers=2, n_heads=5, n_hidden_feats=100, activation=F.relu, attn_activation=nn.LeakyReLU(negative_slope=0.2), attn_dropout=0, feat_dropout=0, xavier_normal=False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True, edge_gat = True, weave = True,  mpnn = Fals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True, edge_gat = True, weave = False,  mpnn = Tru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4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True, edge_gat = True, weave = False,  mpnn = Fals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5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True, edge_gat = False, weave = True,  mpnn = Tru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True, edge_gat = False, weave = True,  mpnn = Fals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7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True, edge_gat = False, weave = False,  mpnn = Tru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8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True, edge_gat = False, weave = False,  mpnn = Fals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9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False, edge_gat = True, weave = True,  mpnn = Tru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False, edge_gat = True, weave = True,  mpnn = Fals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1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FalseFalse, edge_gat = True, weave = False,  mpnn = Tru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False, edge_gat = True, weave = False,  mpnn = Fals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3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False, edge_gat = False, weave = True,  mpnn = Tru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4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False, edge_gat = False, weave = False,  mpnn = Tru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5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False, edge_gat = False, weave = False,  mpnn = Tru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6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gat = False, edge_gat = False, weave = False,  mpnn = False, n_node_feats=n_node_feats, n_edge_feats=n_edge_feats, num_layers=2, n_heads=5, n_hidden_feats=100, activation=F.relu, attn_activation=nn.LeakyReLU(negative_slope=0.2), attn_dropout=0, feat_dropout=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xavier_normal=Fals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in_feats=74, edge_in_feats=12, node_out_feats=100, n_layers=2, project_in_feats=True, set_comparison=Tru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in_feats=74, node_hid_feats=100, node_out_feats=100, edge_feats=12, depth=2, nheads=5, dropout=0.1, activation=nn.LeakyReLU(0.2),  mode='sum'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_feat_size=74,edge_feat_size=12,num_layers=2,num_timesteps=2,graph_feat_size=100,dropout=0.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7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dim=74, hidden_dim=100, out_dim=100, num_layers=2, num_heads=5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</w:t>
            </w:r>
          </w:p>
        </w:tc>
        <w:tc>
          <w:tcPr>
            <w:tcW w:w="75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_feats=74, hidden_feats=[100,100], activation=None, dropout=None, aggregator_type=Non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ptim.Adam(), lr=0.001</w:t>
            </w:r>
          </w:p>
        </w:tc>
      </w:tr>
    </w:tbl>
    <w:p>
      <w:pPr>
        <w:rPr>
          <w:rFonts w:hint="default" w:ascii="Times New Roman" w:hAnsi="Times New Roman" w:cs="Times New Roman"/>
          <w:color w:val="C00000"/>
          <w:lang w:val="en-US" w:eastAsia="zh-CN"/>
        </w:rPr>
      </w:pPr>
      <w:r>
        <w:rPr>
          <w:rFonts w:hint="default" w:ascii="Times New Roman" w:hAnsi="Times New Roman" w:cs="Times New Roman"/>
          <w:color w:val="C00000"/>
          <w:lang w:val="en-US" w:eastAsia="zh-CN"/>
        </w:rPr>
        <w:t xml:space="preserve">M1-16 mean combined GNN models and C1-5 mean contrast new GNN models. </w:t>
      </w:r>
      <w:r>
        <w:rPr>
          <w:rFonts w:hint="default" w:ascii="Times New Roman" w:hAnsi="Times New Roman" w:eastAsia="SimSun" w:cs="Times New Roman"/>
          <w:i w:val="0"/>
          <w:iCs w:val="0"/>
          <w:color w:val="C00000"/>
          <w:kern w:val="0"/>
          <w:sz w:val="22"/>
          <w:szCs w:val="22"/>
          <w:u w:val="none"/>
          <w:lang w:val="en-US" w:eastAsia="zh-CN" w:bidi="ar"/>
        </w:rPr>
        <w:t>node_gat mean node-node attention, edge_gat mean node-edge attention, weave mean add edge learning module,  mpnn add a GRU module, n_node_feats mean number of node feature, n_edge_feats mean number of edge feature, num_layers mean number of  convolution layers, n_heads mean attention headers, n_hidden_feats mean number of hidden feature, activation mean activation function, attn_activation mean attention activation function, attn_dropout mean attention dropout, feat_dropout mean dropout in hidden layers, xavier_normal mean if add xavier normalization, optim.Adam() mean use Adam optimizer, lr mean learning rate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</w:p>
    <w:tbl>
      <w:tblPr>
        <w:tblStyle w:val="7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1395"/>
        <w:gridCol w:w="65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The information of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5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8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ors</w:t>
            </w:r>
          </w:p>
        </w:tc>
        <w:tc>
          <w:tcPr>
            <w:tcW w:w="384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Wt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w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actMolWt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act molecular w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DensityMorgan1-3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gan fingerpri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vyAtomMolWt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molecular weight of the molecule ignoring hydrog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AbsPartialCharg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imum absolute partial char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PartialCharg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imum partial char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AbsPartialCharg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imal absolute partial char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PartialCharg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imal partial char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RadicalElectron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radical electr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ValenceElectron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valence electr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ctionCSP3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fraction of C atoms that are SP3 hybridiz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vyAtomCount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eavy ato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OHCount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NHs or O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ount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Nitrogens and Oxyg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AliphaticCarbocycle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liphatic (containing at least one non-aromatic bond) carbocyc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AliphaticHeterocycle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liphatic (containing at least one non-aromatic bond) heterocyc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AliphaticRing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liphatic (containing at least one non-aromatic bond)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AromaticCarbocycle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romatic carbocyc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AromaticHeterocycle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romatic heterocyc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AromaticRing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romatic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HAcceptor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ydrogen Bond Accep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HDonor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ydrogen Bond Don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Heteroatom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eteroato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RotatableBond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Rotatable Bon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SaturatedCarbocycle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saturated carbocyc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SaturatedHeterocycle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saturated heterocyc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SaturatedRing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saturated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Count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abanJ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float containing the J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0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tomic connectivity index (order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tzCT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 topological index meant to quantify “complexity” of molecu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0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verage of the net charges of all atoms in a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0v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verage of the ability of all atoms in a molecule to absorb electr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1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tomic connectivity index (order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1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verage of the sum of the net charges of all first-order adjac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 atomic pairs in a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1v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verage of the sum of the electron-absorbing abilities of all first-order adjacent atomic pairs in the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2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verage of the sum of the net charges of all second-order adjacent atomic pairs in the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2v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verage of the sum of the electron-absorbing abilities of all second-order neighboring atomic pairs in the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3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verage of the sum of the net charges of all three-order neighboring atomic pairs in the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3v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verage of the sum of the electron-absorbing abilities of all tertiary adjacent atomic pairs in the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4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verage of the sum of the net charges of all four-order adjacent atomic pairs in the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4v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verage of the sum of the electron-absorbing abilities of all four-order adjacent atomic pairs in the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KierAlpha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olarity and charge distribution of the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c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information content of the coefficients of the characteristic polynomial of the adjacency matrix of a hydrogen-suppressed graph of a molecu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-4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ppa1-3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surface area is calculated to describe properties such as solubility and biodistribution of molecu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uteASA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electron cloud density distribution based on molecules describes the degree of bending and three-dimensional shape of molecu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-6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OE_VSA1-14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m of the van der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als surface area (Å2) where the partial charge of atom i (qi) is in a range, 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ended to capture direct electrostatic interaction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7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R_VSA1-10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m of the van der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ls surface area where Molar Refractivity for at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 i in a rang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i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ended to capture polarizabi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-8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gP_VSA1-12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m of the van der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ls surface area where Log of the octanol/water partition coefficient (including implicit hydrogens)  for atom i in a rang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i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ended to capture hydrophobic and hydrophilic effec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SA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ological polar surface area: the total surface area of polar molecules within a comp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LabuteASA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ute’s Approximate Surface 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-9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ate_VSA1-11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m of the van der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ls surface area wher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ctrotopological state index for atom i in a 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-10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A_EState1-10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m of the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ctrotopological state index wher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an der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ls surface are for atom i in a 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MR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ldman-Crippen MR value: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ar refractive ind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LogP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ldman-Crippen LogP value: Lipid-water partition coeffici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l_CO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liphatic carboxylic aci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l_OH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liphatic hydroxyl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l_OH_noTert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liphatic hydroxyl groups excluding tert-O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r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N functional groups attached to aroma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r_CO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romatic carboxylic aci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r_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romatic nitrog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r_NH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romatic am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r_OH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romatic hydroxyl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CO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carboxylic aci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COO2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carboxylic aci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C_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carbonyl 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C_O_noCO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carbonyl O, excluding COO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C_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thiocarbony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HOCC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C(OH)CCN-Ctert-alkyl or C(OH)CCNcycl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Imi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Im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NH0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Tertiary am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NH1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Secondary am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NH2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Primary am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N_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ydroxylamine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Ndealkylation2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tert-alicyclic amines (no heteroatoms, not quinine-like bridged 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Nhpyrrol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-pyrrole nitrog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SH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thiol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ldehyd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ldehyd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lkyl_carbamat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lkyl carbamates (subject to hydrolysi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lkyl_halid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lkyl halid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llylic_oxid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llylic oxidation sites excluding steroid die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mid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mid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midi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midine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nili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nil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ryl_methyl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ryl methyl sites for hydroxy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zid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zide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az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azo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barbitur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barbiturate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benze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benzene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benzodiazepi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benzodiazepines with no additional fused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bicyclic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Bicycl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diaz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diazo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dihydropyridi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dihydropyrid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epoxid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epoxide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ester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est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ether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ether oxygens (including phenox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fura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furan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guanid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guanidine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haloge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alog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hdrzi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ydrazine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hdrzo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hydrazone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imidazol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imidazole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imid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imide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isocya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isocyan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isothiocya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isothiocyan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keto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keto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ketone_Topliss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ketones excluding diaryl, a,b-uns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lactam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beta lacta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lacto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cyclic esters (lacton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methoxy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methoxy groups -OC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morpholi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morpholine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nitril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nitri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nitr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nitro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nitro_arom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nitro benzene ring substitu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nitro_arom_nonorth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non-ortho nitro benzene ring substitu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nitroso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nitroso groups, excluding N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oxazol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oxazole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oxim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oxime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para_hydroxylatio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para-hydroxylation si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phenol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pheno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phenol_noOrthoHbond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phenolic OH excluding ortho intramolecular Hbond substitu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phos_acid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phosphoric acid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phos_ester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phosphoric ester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piperdi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piperdine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piperzi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piperzine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priamid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primary amid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prisulfonamd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primary sulfonamid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pyridi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pyridine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quat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quarternary nitrog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sulfid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thioeth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sulfonamd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sulfonamid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sulfo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sulfone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term_acetyle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terminal acetyl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tetrazol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tetrazole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thiazol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tetrazole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thiocyan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thiocyana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thiophe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thiophene r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unbrch_alkane</w:t>
            </w:r>
          </w:p>
        </w:tc>
        <w:tc>
          <w:tcPr>
            <w:tcW w:w="3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unbranched alkanes of at least 4 members (excludes halogenated alkan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8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_urea</w:t>
            </w:r>
          </w:p>
        </w:tc>
        <w:tc>
          <w:tcPr>
            <w:tcW w:w="38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number of urea groups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文鼎ＰＬ简中楷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文鼎ＰＬ简中楷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DejaVu Math TeX Gyre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9F6540"/>
    <w:rsid w:val="36EF278D"/>
    <w:rsid w:val="3F9F6540"/>
    <w:rsid w:val="3FEFE8BE"/>
    <w:rsid w:val="4FCF6D00"/>
    <w:rsid w:val="54FF8994"/>
    <w:rsid w:val="5DFC2B57"/>
    <w:rsid w:val="65B6D6C6"/>
    <w:rsid w:val="677B3AAE"/>
    <w:rsid w:val="69B7DB33"/>
    <w:rsid w:val="7AD50D62"/>
    <w:rsid w:val="7B7DFEE5"/>
    <w:rsid w:val="7DBE5A09"/>
    <w:rsid w:val="7E9F184B"/>
    <w:rsid w:val="7FFF6929"/>
    <w:rsid w:val="AFE79BD4"/>
    <w:rsid w:val="B1FFAC0E"/>
    <w:rsid w:val="BBF15921"/>
    <w:rsid w:val="BF5F12B0"/>
    <w:rsid w:val="BFF04286"/>
    <w:rsid w:val="BFFC1B22"/>
    <w:rsid w:val="DF7BF322"/>
    <w:rsid w:val="EBFBF2C3"/>
    <w:rsid w:val="EEE804B8"/>
    <w:rsid w:val="EEFEED89"/>
    <w:rsid w:val="EFFF85DE"/>
    <w:rsid w:val="FDC7502B"/>
    <w:rsid w:val="FF3F4974"/>
    <w:rsid w:val="FFF5E3D4"/>
    <w:rsid w:val="FFFEF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character" w:default="1" w:styleId="6">
    <w:name w:val="Default Paragraph Font"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10:12:00Z</dcterms:created>
  <dc:creator>hy</dc:creator>
  <cp:lastModifiedBy>hy</cp:lastModifiedBy>
  <dcterms:modified xsi:type="dcterms:W3CDTF">2024-01-30T23:4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91</vt:lpwstr>
  </property>
</Properties>
</file>